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  <w:szCs w:val="24"/>
        </w:rPr>
        <w:t>Text S1: Supplemental Materials and Method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ell Lines and Cell Culture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Tet/off T-REx 293 cells bearing POLGdn construction were cultured in the DMEM culture medium supplemented with 10% tetracycline-free FBS in 5% CO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t 37°C in the presence of </w:t>
      </w:r>
      <w:r>
        <w:rPr>
          <w:sz w:val="24"/>
          <w:szCs w:val="24"/>
          <w:lang w:eastAsia="zh-CN"/>
        </w:rPr>
        <w:t>100 µg/ml zeocin and 5 µg/ml blasticidin as the selection agents</w:t>
      </w:r>
      <w:r>
        <w:rPr>
          <w:sz w:val="24"/>
          <w:szCs w:val="24"/>
        </w:rPr>
        <w:t>. Tet/on T-Rex 293 cells bearing POLGdn construction were maintained in DMEM supplemented with 10% FBS, 1 mmol/L sodium pyruvate, 50 mmol/L uridine, 0.47% glucose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  <w:lang w:eastAsia="zh-CN"/>
        </w:rPr>
        <w:t>100 µg/ml zeocin, 5 µg/ml blasticidin, and 1 µg/ml doxycycline</w:t>
      </w:r>
      <w:r>
        <w:rPr>
          <w:sz w:val="24"/>
          <w:szCs w:val="24"/>
        </w:rPr>
        <w:t>.  T72 and T72Ras cells were maintained in MCDB105 and M199 medium mix (1:1) with 15% FBS and 10 ng/ml epidermal growth factor.  Before assays, cells were replenished with fresh medium without EGF to eliminate the grow factor effect on the cells.  Panc-1 cells were maintained in the DMEM culture medium supplemented with 10% FBS. T-REx 293 cells with long-term induction of K-rasG12V were maintained with 20 ng/ml doxycycline (over 2 months). HPDE cells and HPDE/K-rasG12V cells were cultured in Keratinocyte-SFM medium (GIBCO).  HCT116 p53</w:t>
      </w:r>
      <w:r>
        <w:rPr>
          <w:sz w:val="24"/>
          <w:szCs w:val="24"/>
          <w:vertAlign w:val="superscript"/>
        </w:rPr>
        <w:t>+/+</w:t>
      </w:r>
      <w:r>
        <w:rPr>
          <w:sz w:val="24"/>
          <w:szCs w:val="24"/>
        </w:rPr>
        <w:t xml:space="preserve"> and HCT116 p53</w:t>
      </w:r>
      <w:r>
        <w:rPr>
          <w:sz w:val="24"/>
          <w:szCs w:val="24"/>
          <w:vertAlign w:val="superscript"/>
        </w:rPr>
        <w:t>-/-</w:t>
      </w:r>
      <w:r>
        <w:rPr>
          <w:sz w:val="24"/>
          <w:szCs w:val="24"/>
        </w:rPr>
        <w:t xml:space="preserve"> colon cancer cells were maintained in the McCoy’s 5A culture medium supplemented with 10% FBS. H1299 and H1299-p53</w:t>
      </w:r>
      <w:r>
        <w:rPr>
          <w:sz w:val="24"/>
          <w:szCs w:val="24"/>
          <w:vertAlign w:val="superscript"/>
        </w:rPr>
        <w:t>wt</w:t>
      </w:r>
      <w:r>
        <w:rPr>
          <w:sz w:val="24"/>
          <w:szCs w:val="24"/>
        </w:rPr>
        <w:t xml:space="preserve"> cells were maintained in DMEM/F12 50/50 medium supplemented with 10% FBS. To generate H1299-p53</w:t>
      </w:r>
      <w:r>
        <w:rPr>
          <w:sz w:val="24"/>
          <w:szCs w:val="24"/>
          <w:vertAlign w:val="superscript"/>
        </w:rPr>
        <w:t>wt</w:t>
      </w:r>
      <w:r>
        <w:rPr>
          <w:sz w:val="24"/>
          <w:szCs w:val="24"/>
        </w:rPr>
        <w:t xml:space="preserve"> cell line, H1299 cells were transfected with p53</w:t>
      </w:r>
      <w:r>
        <w:rPr>
          <w:sz w:val="24"/>
          <w:szCs w:val="24"/>
          <w:vertAlign w:val="superscript"/>
        </w:rPr>
        <w:t>wt</w:t>
      </w:r>
      <w:r>
        <w:rPr>
          <w:sz w:val="24"/>
          <w:szCs w:val="24"/>
        </w:rPr>
        <w:t xml:space="preserve">-pcDNA3.1/Zeocin plasmid as described 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1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and stable colonies were selected by Zeoci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Reagents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4"/>
          <w:szCs w:val="24"/>
        </w:rPr>
        <w:t>NADPH, NAD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, NADH, lucigenin, propidium iodide (PI), oxypurinol, rotenone, and diphenyleneiodonium (DPI) were purchased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from Sigma. 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H-2-Deoxyglucose was from Moravek Biochemicals.  hydroethidine (HET), MitoSox Red, 2,7-dichlorofluorescin diacetate (DCF-DA), and Rhodamine 123, were from Invitrogen. L-NAME was purchased from Caymen and FITC Annexin V was from BD Biosciences.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4"/>
          <w:szCs w:val="24"/>
        </w:rPr>
        <w:t>DNA Isolation and Southern Blot Analysis</w:t>
      </w:r>
      <w:r>
        <w:rPr>
          <w:b/>
          <w:bCs/>
          <w:sz w:val="24"/>
          <w:szCs w:val="24"/>
          <w:lang w:eastAsia="zh-C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DNA was isolated using standard phenol:chloroform:isoamyl alcohol method. For Southern blot assay, 10 µg of genomic DNA including mtDNA from each sample was digested with SphI, separated on 0.8% agarose gel and transferred onto nylon membrane.  The probe was generated by random primer labeling (Amersham) of the PCR product of COII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gene and used to hybridize the membrane. The mtDNA content can be visualized after washing and exposure the membrane to the X-ray film </w:t>
      </w:r>
      <w:r>
        <w:rPr>
          <w:bCs/>
          <w:sz w:val="24"/>
          <w:szCs w:val="24"/>
        </w:rPr>
        <w:t>(Amersham)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NA Isolation, Semi-quantitative RT-PCR, and Quantitative Real-time RT-PCR (qRT-PCR)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tal RNA isolation and cDNA synthesis were carried out as described previously </w:t>
      </w:r>
      <w:r>
        <w:fldChar w:fldCharType="begin"/>
      </w:r>
      <w:r>
        <w:rPr>
          <w:sz w:val="24"/>
          <w:szCs w:val="24"/>
        </w:rPr>
        <w:instrText xml:space="preserve"> ADDIN EN.CITE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>[2]</w:t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>. cDNA was amplified using PCR with a thermocycler. Aliquots of the samples were also tested without reverse transcription to verify that there was no contamination with genomic DNA. The semi-quantitative RT-PCR products were analyzed in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agarose gel. The mRNA expression of NOX1, NOX2, NOX4, NOX5, p22phox, p67phox, p47phox, Rac1, Rac2, NOXA1 were analyzed </w:t>
      </w:r>
      <w:r>
        <w:rPr>
          <w:sz w:val="24"/>
          <w:szCs w:val="24"/>
          <w:lang w:eastAsia="zh-CN"/>
        </w:rPr>
        <w:t xml:space="preserve">by semi-quantitative RT-PCR or qRT-PCR </w:t>
      </w:r>
      <w:r>
        <w:rPr>
          <w:sz w:val="24"/>
          <w:szCs w:val="24"/>
        </w:rPr>
        <w:t xml:space="preserve">using following primers: NOX1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1410, GGAGCAGGAATTGGGGTCAC, R1645, TTGCTGTCCCATCCGGTGAG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 NOX2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1136, GGAGTTTCAAGATGCGTGGAAACTA R1685, GCCAGACTCAGAGTTGGAGATGCT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NOX3 (F1326, GGATCGGAGTCACTCCCTTCGCTG, R1783, ATGAACACCTCTGGGGTCAGCTGA); NOX4,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2039, CTCAGCGGAATCAATCAGCTGTG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R2300, AGAGGAACACGACAATCAGCCTTAG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NOX5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1634, ATCAAGCGGCCCCCTTTTTTTCAC, R1849, CTCATTGTCACACTCCTCGACAG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P47phox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260, AACAGGATCATCCCCCACCT, R878, CAGGTACATGGACGGAAAGT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p67phox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332, ATGCCTTCAGTGCCGTCCAG,  R758,  TGCTTCCAGACACACTCCATCG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p22phox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45, GATCGAGTGGGCCATGT,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R485, TGCTTGATGGTGCCTC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NOXA1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332, CAAGCCGTGACCAAGGACACCTG, R1426, CACACAGGACATCCACCGTGTC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Rac1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243, TGCAGGCCATCAAGTGTGTGGT, R830, GCTGAGACATTTACAACAGCAGGCAT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 xml:space="preserve">;  Rac2 </w:t>
      </w:r>
      <w:r>
        <w:rPr>
          <w:sz w:val="24"/>
          <w:szCs w:val="24"/>
          <w:lang w:eastAsia="zh-CN"/>
        </w:rPr>
        <w:t>(</w:t>
      </w:r>
      <w:r>
        <w:rPr>
          <w:sz w:val="24"/>
          <w:szCs w:val="24"/>
        </w:rPr>
        <w:t>F119, TGCAGGCCATCAAGTGTGTGGT,  R695, TAGAGGAGGCTGCAGGCGCGCTT</w:t>
      </w:r>
      <w:r>
        <w:rPr>
          <w:sz w:val="24"/>
          <w:szCs w:val="24"/>
          <w:lang w:eastAsia="zh-CN"/>
        </w:rPr>
        <w:t>)</w:t>
      </w:r>
      <w:r>
        <w:rPr>
          <w:sz w:val="24"/>
          <w:szCs w:val="24"/>
        </w:rPr>
        <w:t>. β-actin (F221 5’GCATCGTCACCAACTGGGAC3’, R740 5’ACCTGGCCGTCAGGCAGCTC3’) w</w:t>
      </w:r>
      <w:r>
        <w:rPr>
          <w:sz w:val="24"/>
          <w:szCs w:val="24"/>
          <w:lang w:eastAsia="zh-CN"/>
        </w:rPr>
        <w:t>as</w:t>
      </w:r>
      <w:r>
        <w:rPr>
          <w:sz w:val="24"/>
          <w:szCs w:val="24"/>
        </w:rPr>
        <w:t xml:space="preserve"> used as internal control. qRT-PCR was performed using SYBR GreenER qPCR supermix (Invitrogen) and an ABI 7900HT machine. </w:t>
      </w:r>
      <w:r>
        <w:rPr>
          <w:sz w:val="24"/>
          <w:szCs w:val="24"/>
          <w:lang w:eastAsia="zh-CN"/>
        </w:rPr>
        <w:t xml:space="preserve">For each sample, the expression levels of target gene were normalized using that of β-actin. 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Northern Blot Analysis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For each sample, 15 µg total RNA (28.38 µg total RNA was loaded at Tet/on d8 sample) was separated by electrophoresis on </w:t>
      </w:r>
      <w:r>
        <w:rPr>
          <w:bCs/>
          <w:sz w:val="24"/>
          <w:szCs w:val="24"/>
        </w:rPr>
        <w:t xml:space="preserve">denaturing formaldehyde gels and transferred onto a nylon membrane. The blot was hybridized with </w:t>
      </w:r>
      <w:r>
        <w:rPr>
          <w:bCs/>
          <w:sz w:val="24"/>
          <w:szCs w:val="24"/>
          <w:vertAlign w:val="superscript"/>
        </w:rPr>
        <w:t>32</w:t>
      </w:r>
      <w:r>
        <w:rPr>
          <w:bCs/>
          <w:sz w:val="24"/>
          <w:szCs w:val="24"/>
        </w:rPr>
        <w:t xml:space="preserve">P-labeled </w:t>
      </w:r>
      <w:r>
        <w:rPr>
          <w:sz w:val="24"/>
          <w:szCs w:val="24"/>
        </w:rPr>
        <w:t xml:space="preserve">cytochrome c oxidase subunit II (COII) cDNA probe </w:t>
      </w:r>
      <w:r>
        <w:rPr>
          <w:bCs/>
          <w:sz w:val="24"/>
          <w:szCs w:val="24"/>
        </w:rPr>
        <w:t xml:space="preserve">synthesized by RT-PCR.  After </w:t>
      </w:r>
      <w:r>
        <w:rPr>
          <w:sz w:val="24"/>
          <w:szCs w:val="24"/>
        </w:rPr>
        <w:t>washing, the membrane was exposed to an X-ray film</w:t>
      </w:r>
      <w:r>
        <w:rPr>
          <w:bCs/>
          <w:sz w:val="24"/>
          <w:szCs w:val="24"/>
        </w:rPr>
        <w:t>. The relative level of RNA in each lane was determined by comparing to the 18s and 28s rRNA.</w:t>
      </w:r>
    </w:p>
    <w:p>
      <w:pPr>
        <w:pStyle w:val="Normal"/>
        <w:autoSpaceDE w:val="false"/>
        <w:spacing w:lineRule="auto" w:line="480"/>
        <w:jc w:val="both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Western Blot Analysis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Proteins from whole cell lysates were separated by SDS-PAGE and transferred onto nitrocellulose membranes. The membrane were probed with </w:t>
      </w:r>
      <w:r>
        <w:rPr>
          <w:sz w:val="24"/>
          <w:szCs w:val="24"/>
          <w:lang w:eastAsia="zh-CN"/>
        </w:rPr>
        <w:t xml:space="preserve">the following primary </w:t>
      </w:r>
      <w:r>
        <w:rPr>
          <w:sz w:val="24"/>
          <w:szCs w:val="24"/>
        </w:rPr>
        <w:t>antibodies</w:t>
      </w:r>
      <w:r>
        <w:rPr>
          <w:sz w:val="24"/>
          <w:szCs w:val="24"/>
          <w:lang w:eastAsia="zh-CN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>anti-</w:t>
      </w:r>
      <w:r>
        <w:rPr>
          <w:sz w:val="24"/>
          <w:szCs w:val="24"/>
        </w:rPr>
        <w:t>FLAG (sigma), anti-POLG (Santa Cruz), anti-TFAM (Aviva systems biology), anti-COII (molecular probe), anti-p22phox (Santa Cruz), anti-HKII (Santa Cruz), anti-SOD1 (</w:t>
      </w:r>
      <w:r>
        <w:rPr>
          <w:sz w:val="24"/>
          <w:szCs w:val="24"/>
          <w:lang w:val="en"/>
        </w:rPr>
        <w:t>Calbiochem</w:t>
      </w:r>
      <w:r>
        <w:rPr>
          <w:sz w:val="24"/>
          <w:szCs w:val="24"/>
        </w:rPr>
        <w:t xml:space="preserve">), anti-SOD2 (Lab Frontier), and anti-β-actin (Sigma).  The bound primary antibodies were </w:t>
      </w:r>
      <w:r>
        <w:rPr>
          <w:sz w:val="24"/>
          <w:szCs w:val="24"/>
          <w:lang w:eastAsia="zh-CN"/>
        </w:rPr>
        <w:t xml:space="preserve">then </w:t>
      </w:r>
      <w:r>
        <w:rPr>
          <w:sz w:val="24"/>
          <w:szCs w:val="24"/>
        </w:rPr>
        <w:t>probed with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 xml:space="preserve">their respective </w:t>
      </w:r>
      <w:r>
        <w:rPr>
          <w:sz w:val="24"/>
          <w:szCs w:val="24"/>
          <w:lang w:eastAsia="zh-CN"/>
        </w:rPr>
        <w:t xml:space="preserve">secondary </w:t>
      </w:r>
      <w:r>
        <w:rPr>
          <w:sz w:val="24"/>
          <w:szCs w:val="24"/>
        </w:rPr>
        <w:t>antibod</w:t>
      </w:r>
      <w:r>
        <w:rPr>
          <w:sz w:val="24"/>
          <w:szCs w:val="24"/>
          <w:lang w:eastAsia="zh-CN"/>
        </w:rPr>
        <w:t>ies</w:t>
      </w:r>
      <w:r>
        <w:rPr>
          <w:sz w:val="24"/>
          <w:szCs w:val="24"/>
        </w:rPr>
        <w:t xml:space="preserve"> conjugated to horseradish peroxidase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Immunolabeled proteins were detected by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using a SuperSignal enhanced chemiluminescence kit (Pierce, Rockford, IL) and autoradiography.  For sequential blotting, the membranes were stripped by using stripping buffer (Pierce) and reprobed with other antibodies or β-actin specific antibody to provide a loading control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24"/>
          <w:szCs w:val="24"/>
        </w:rPr>
        <w:t>siRNA and shRNA Transfect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4"/>
          <w:szCs w:val="24"/>
        </w:rPr>
        <w:t>Cells were transiently transfected with double-stranded RNA oligonucleotides against p22phox, NOX1 or scrambled scRNA (Dharmacon SMART pool)</w:t>
      </w:r>
      <w:r>
        <w:rPr>
          <w:sz w:val="24"/>
          <w:szCs w:val="24"/>
          <w:lang w:eastAsia="zh-CN"/>
        </w:rPr>
        <w:t xml:space="preserve"> using lipofectamine 2000 reagent </w:t>
      </w:r>
      <w:r>
        <w:rPr>
          <w:sz w:val="24"/>
          <w:szCs w:val="24"/>
          <w:lang w:eastAsia="zh-CN"/>
        </w:rPr>
        <w:t xml:space="preserve">according to the </w:t>
      </w:r>
      <w:r>
        <w:rPr>
          <w:bCs/>
          <w:sz w:val="24"/>
          <w:szCs w:val="24"/>
        </w:rPr>
        <w:t>manufacturer's</w:t>
      </w:r>
      <w:r>
        <w:rPr>
          <w:sz w:val="24"/>
          <w:szCs w:val="24"/>
        </w:rPr>
        <w:t xml:space="preserve"> instructions</w:t>
      </w:r>
      <w:r>
        <w:rPr>
          <w:sz w:val="24"/>
          <w:szCs w:val="24"/>
          <w:lang w:eastAsia="zh-CN"/>
        </w:rPr>
        <w:t xml:space="preserve"> (Invitrogen)</w:t>
      </w:r>
      <w:r>
        <w:rPr>
          <w:sz w:val="24"/>
          <w:szCs w:val="24"/>
          <w:lang w:eastAsia="zh-CN"/>
        </w:rPr>
        <w:t xml:space="preserve">. </w:t>
      </w:r>
      <w:r>
        <w:rPr>
          <w:sz w:val="24"/>
          <w:szCs w:val="24"/>
          <w:lang w:eastAsia="zh-CN"/>
        </w:rPr>
        <w:t xml:space="preserve"> Functional effects on the target gene knockdown were analyzed after 72-96</w:t>
      </w:r>
      <w:r>
        <w:rPr>
          <w:sz w:val="24"/>
          <w:szCs w:val="24"/>
          <w:lang w:eastAsia="zh-CN"/>
        </w:rPr>
        <w:t xml:space="preserve"> hr transfection</w:t>
      </w:r>
      <w:r>
        <w:rPr>
          <w:sz w:val="24"/>
          <w:szCs w:val="24"/>
          <w:lang w:eastAsia="zh-CN"/>
        </w:rPr>
        <w:t>. For stable knockdown, p22phox shRNA lentiviral particles and control shRNA lentiviral particles were purchased from Santa Cruz. Infection and colony selection by puromycin are based on manufacturer’s protocol.</w:t>
      </w:r>
    </w:p>
    <w:p>
      <w:pPr>
        <w:pStyle w:val="Normal"/>
        <w:autoSpaceDE w:val="false"/>
        <w:spacing w:lineRule="auto" w:line="48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en"/>
        </w:rPr>
      </w:pPr>
      <w:r>
        <w:rPr>
          <w:rStyle w:val="Emphasis"/>
          <w:rFonts w:eastAsia="SimSun;宋体"/>
          <w:b/>
          <w:i w:val="false"/>
          <w:sz w:val="24"/>
          <w:szCs w:val="24"/>
        </w:rPr>
        <w:t>Subcellular Fractionation of Membrane-associated Fraction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Cells were washed with cold PBS and collected by scratching in cold PBS and centrifugation at 1400 rpm for 5 min. Cells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were then resuspended in cold HEPES buffer (20 mM HEPES, 10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mM KCl, 1.5 mM MgCl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, 1 mM EGTA, 1 mM EDTA, and protease inhibitor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cocktail) and homogenized using a tight-fight glass tissue homogenizer for 12-14 strokes.  Cell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nuclei and unbroken cells were removed by centrifugation of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 xml:space="preserve">the homogenates at 1300x </w:t>
      </w:r>
      <w:r>
        <w:rPr>
          <w:iCs/>
          <w:sz w:val="24"/>
          <w:szCs w:val="24"/>
        </w:rPr>
        <w:t>g</w:t>
      </w:r>
      <w:r>
        <w:rPr>
          <w:sz w:val="24"/>
          <w:szCs w:val="24"/>
        </w:rPr>
        <w:t xml:space="preserve"> at 4°C for 5 min twice. The resulting supernatant was further centrifuged at 100,000x g for 40 min at 4°C to separate cytosolic fraction and the membrane-associated fraction (including mitochondrial membrane). The membrane-associated fraction was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resuspended in buffer containing 50 mM Tris-HCl, 150 mM NaCl, 1 mM EDTA. Protein</w:t>
      </w:r>
      <w:r>
        <w:rPr>
          <w:sz w:val="24"/>
          <w:szCs w:val="24"/>
          <w:lang w:eastAsia="zh-CN"/>
        </w:rPr>
        <w:t xml:space="preserve"> concentration</w:t>
      </w:r>
      <w:r>
        <w:rPr>
          <w:sz w:val="24"/>
          <w:szCs w:val="24"/>
        </w:rPr>
        <w:t xml:space="preserve"> was determined using a BCA protein assay kit from Pierce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 xml:space="preserve">Assay of </w:t>
      </w:r>
      <w:r>
        <w:rPr>
          <w:b/>
          <w:i/>
          <w:sz w:val="24"/>
          <w:szCs w:val="24"/>
        </w:rPr>
        <w:t>in vivo</w:t>
      </w:r>
      <w:r>
        <w:rPr>
          <w:b/>
          <w:sz w:val="24"/>
          <w:szCs w:val="24"/>
        </w:rPr>
        <w:t xml:space="preserve"> Antitumor Activity of NOX Inhibitor DPI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Ten nude mice were injected subcutaneously with Panc-1 cells (5 × 10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ells/mouse) and randomly divided into two groups (5 mice each). When the tumor volumes reached 100 mm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intraperitoneal injections with DPI (1.5mg/kg mouse) or vehicle control PBS were initiated and carried out 5 days per week for 65 days.  Tumor size and body weight were measured throughout the experiment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sz w:val="24"/>
          <w:szCs w:val="24"/>
          <w:lang w:val="en"/>
        </w:rPr>
        <w:t>Colony Formation Assay</w:t>
      </w:r>
      <w:r>
        <w:rPr>
          <w:bCs/>
          <w:sz w:val="24"/>
          <w:szCs w:val="24"/>
          <w:lang w:val="en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  <w:sz w:val="24"/>
          <w:szCs w:val="24"/>
          <w:lang w:val="en"/>
        </w:rPr>
        <w:t>Soft agar colony formation assays were done in six-well dishes. Briefly, Panc-1 cells (1 × 10</w:t>
      </w:r>
      <w:r>
        <w:rPr>
          <w:bCs/>
          <w:sz w:val="24"/>
          <w:szCs w:val="24"/>
          <w:vertAlign w:val="superscript"/>
          <w:lang w:val="en"/>
        </w:rPr>
        <w:t>4</w:t>
      </w:r>
      <w:r>
        <w:rPr>
          <w:bCs/>
          <w:sz w:val="24"/>
          <w:szCs w:val="24"/>
          <w:lang w:val="en"/>
        </w:rPr>
        <w:t>) transfected with either control shRNA plasmid or p22phox-shRNA plasmid were suspended in 0.35% agar with growth medium (DMEM supplemented with 10% FBS). Cells were added to a base layer of 0.7% agar containing the same culture medium and incubated at 37°C in a 5% CO</w:t>
      </w:r>
      <w:r>
        <w:rPr>
          <w:bCs/>
          <w:sz w:val="24"/>
          <w:szCs w:val="24"/>
          <w:vertAlign w:val="subscript"/>
          <w:lang w:val="en"/>
        </w:rPr>
        <w:t>2</w:t>
      </w:r>
      <w:r>
        <w:rPr>
          <w:bCs/>
          <w:sz w:val="24"/>
          <w:szCs w:val="24"/>
          <w:lang w:val="en"/>
        </w:rPr>
        <w:t xml:space="preserve"> incubator for 2 weeks. Colony formation was assessed by counting the number of colonies on each well. </w:t>
      </w:r>
    </w:p>
    <w:p>
      <w:pPr>
        <w:pStyle w:val="Normal"/>
        <w:autoSpaceDE w:val="false"/>
        <w:spacing w:lineRule="auto" w:line="480"/>
        <w:jc w:val="both"/>
        <w:rPr>
          <w:bCs/>
          <w:sz w:val="24"/>
          <w:szCs w:val="24"/>
          <w:lang w:val="en"/>
        </w:rPr>
      </w:pPr>
      <w:r>
        <w:rPr>
          <w:bCs/>
          <w:sz w:val="24"/>
          <w:szCs w:val="24"/>
          <w:lang w:val="en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sz w:val="24"/>
          <w:szCs w:val="24"/>
          <w:lang w:val="en"/>
        </w:rPr>
      </w:pPr>
      <w:r>
        <w:rPr>
          <w:b/>
          <w:bCs/>
          <w:sz w:val="24"/>
          <w:szCs w:val="24"/>
          <w:lang w:val="en"/>
        </w:rPr>
        <w:t>NADPH and NADP Measurement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Cs/>
          <w:sz w:val="24"/>
          <w:szCs w:val="24"/>
          <w:lang w:val="en"/>
        </w:rPr>
        <w:t>Cellular NADPH and NADP of Tet/off and Tet/on (day 8) cells were measured using fluoroscent NADP/NADPH detection kit from Cell Technology according to the manufacturer’s instructions.</w:t>
      </w:r>
      <w:r>
        <w:rPr/>
        <w:t xml:space="preserve"> </w:t>
      </w:r>
      <w:r>
        <w:rPr>
          <w:bCs/>
          <w:sz w:val="24"/>
          <w:szCs w:val="24"/>
          <w:lang w:val="en"/>
        </w:rPr>
        <w:t>NADPH/NADP ratio was calculated.</w:t>
      </w:r>
    </w:p>
    <w:p>
      <w:pPr>
        <w:pStyle w:val="Normal"/>
        <w:rPr>
          <w:b/>
          <w:b/>
          <w:bCs/>
          <w:sz w:val="24"/>
          <w:szCs w:val="24"/>
          <w:lang w:val="en"/>
        </w:rPr>
      </w:pPr>
      <w:r>
        <w:rPr>
          <w:b/>
          <w:bCs/>
          <w:sz w:val="24"/>
          <w:szCs w:val="24"/>
          <w:lang w:val="en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12"/>
        <w:jc w:val="both"/>
        <w:rPr/>
      </w:pPr>
      <w:r>
        <w:rPr>
          <w:b/>
          <w:bCs/>
          <w:sz w:val="24"/>
        </w:rPr>
        <w:t>Supplemental References</w:t>
      </w:r>
      <w:r>
        <w:fldChar w:fldCharType="begin"/>
      </w:r>
      <w:r>
        <w:rPr>
          <w:sz w:val="24"/>
          <w:b/>
          <w:bCs/>
        </w:rPr>
        <w:instrText xml:space="preserve"> ADDIN EN.REFLIST </w:instrText>
      </w:r>
      <w:r>
        <w:rPr>
          <w:b/>
          <w:bCs/>
          <w:sz w:val="24"/>
        </w:rPr>
      </w:r>
      <w:r>
        <w:rPr>
          <w:sz w:val="24"/>
          <w:b/>
          <w:bCs/>
        </w:rPr>
        <w:fldChar w:fldCharType="separate"/>
      </w:r>
      <w:r>
        <w:rPr>
          <w:b/>
          <w:bCs/>
          <w:sz w:val="24"/>
        </w:rPr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312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1. Achanta G, Sasaki R, Feng L, Carew JS, Lu W, et al. (2005) Novel role of p53 in maintaining mitochondrial genetic stability through interaction with DNA Pol gamma. Embo J 24: 3482-3492.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2. Lu W, Luo Y, Kan M, McKeehan WL (1999) Fibroblast growth factor-10. A second candidate stromal to epithelial cell andromedin in prostate. J Biol Chem 274: 12827-12834.</w:t>
      </w:r>
    </w:p>
    <w:p>
      <w:pPr>
        <w:pStyle w:val="Normal"/>
        <w:spacing w:lineRule="auto" w:line="312"/>
        <w:ind w:left="720" w:hanging="7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/>
      <w:r>
        <w:rPr>
          <w:sz w:val="24"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6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">
    <w:name w:val=" Char Char"/>
    <w:basedOn w:val="DefaultParagraphFont"/>
    <w:qFormat/>
    <w:rPr>
      <w:rFonts w:eastAsia="SimSun;宋体"/>
      <w:color w:val="FF0000"/>
      <w:sz w:val="24"/>
      <w:szCs w:val="2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Arial" w:hAnsi="Arial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Times New Roman" w:hAnsi="Times New Roman" w:eastAsia="SimSun;宋体" w:cs="Times New Roman"/>
      <w:color w:val="FF0000"/>
      <w:sz w:val="24"/>
      <w:szCs w:val="28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21:39:00Z</dcterms:created>
  <dc:creator>Lis</dc:creator>
  <dc:description/>
  <cp:keywords/>
  <dc:language>en-US</dc:language>
  <cp:lastModifiedBy>wlu</cp:lastModifiedBy>
  <cp:lastPrinted>2012-01-25T11:42:00Z</cp:lastPrinted>
  <dcterms:modified xsi:type="dcterms:W3CDTF">2012-03-21T21:39:00Z</dcterms:modified>
  <cp:revision>2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